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0C78F" w14:textId="0D203D3C" w:rsidR="00F73682" w:rsidRDefault="00000000">
      <w:pPr>
        <w:rPr>
          <w:rFonts w:ascii="Times New Roman" w:eastAsia="SimSun" w:hAnsi="Times New Roman" w:cs="Times New Roman"/>
          <w:b/>
          <w:bCs/>
          <w:color w:val="00000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Cs w:val="21"/>
        </w:rPr>
        <w:t>S</w:t>
      </w:r>
      <w:r w:rsidR="00A0415F">
        <w:rPr>
          <w:rFonts w:ascii="Times New Roman" w:eastAsia="SimSun" w:hAnsi="Times New Roman" w:cs="Times New Roman"/>
          <w:b/>
          <w:bCs/>
          <w:color w:val="000000"/>
          <w:szCs w:val="21"/>
        </w:rPr>
        <w:t>2</w:t>
      </w:r>
      <w:r>
        <w:rPr>
          <w:rFonts w:ascii="Times New Roman" w:eastAsia="SimSun" w:hAnsi="Times New Roman" w:cs="Times New Roman" w:hint="eastAsia"/>
          <w:b/>
          <w:bCs/>
          <w:color w:val="000000"/>
          <w:szCs w:val="21"/>
        </w:rPr>
        <w:t xml:space="preserve"> Table.</w:t>
      </w:r>
      <w:r>
        <w:rPr>
          <w:rFonts w:ascii="Times New Roman" w:eastAsia="Times New Roma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szCs w:val="21"/>
        </w:rPr>
        <w:t>Sensitivity analysis of the association between per 0.1 unit increment in SHR and mortality after excluding critically ill patients</w:t>
      </w:r>
      <w:r w:rsidR="00F125EB">
        <w:rPr>
          <w:rFonts w:ascii="Times New Roman" w:eastAsia="SimSun" w:hAnsi="Times New Roman" w:cs="Times New Roman"/>
          <w:b/>
          <w:bCs/>
          <w:color w:val="000000"/>
          <w:szCs w:val="21"/>
        </w:rPr>
        <w:t>.</w:t>
      </w:r>
    </w:p>
    <w:tbl>
      <w:tblPr>
        <w:tblW w:w="4845" w:type="pct"/>
        <w:tblLook w:val="04A0" w:firstRow="1" w:lastRow="0" w:firstColumn="1" w:lastColumn="0" w:noHBand="0" w:noVBand="1"/>
      </w:tblPr>
      <w:tblGrid>
        <w:gridCol w:w="1134"/>
        <w:gridCol w:w="2487"/>
        <w:gridCol w:w="921"/>
        <w:gridCol w:w="10"/>
        <w:gridCol w:w="2576"/>
        <w:gridCol w:w="921"/>
      </w:tblGrid>
      <w:tr w:rsidR="00F73682" w14:paraId="178F5D5D" w14:textId="77777777">
        <w:trPr>
          <w:tblHeader/>
        </w:trPr>
        <w:tc>
          <w:tcPr>
            <w:tcW w:w="7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C47B" w14:textId="77777777" w:rsidR="00F7368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21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FFFD" w14:textId="7B85C65F" w:rsidR="00F73682" w:rsidRPr="000368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odel</w:t>
            </w:r>
            <w:r w:rsidR="000368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1</w:t>
            </w:r>
            <w:r w:rsidR="000368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7EE7" w14:textId="77777777" w:rsidR="00F73682" w:rsidRDefault="00F73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7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ECED" w14:textId="67B87EE2" w:rsidR="00F73682" w:rsidRPr="000368A8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Model</w:t>
            </w:r>
            <w:r w:rsidR="000368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2</w:t>
            </w:r>
            <w:r w:rsidR="000368A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</w:tr>
      <w:tr w:rsidR="00F73682" w14:paraId="5CB29009" w14:textId="77777777">
        <w:trPr>
          <w:tblHeader/>
        </w:trPr>
        <w:tc>
          <w:tcPr>
            <w:tcW w:w="7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2DF9" w14:textId="77777777" w:rsidR="00F73682" w:rsidRDefault="00F736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FC62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5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2ECA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2422" w14:textId="77777777" w:rsidR="00F73682" w:rsidRDefault="00F73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B92E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5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47D9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</w:t>
            </w:r>
          </w:p>
        </w:tc>
      </w:tr>
      <w:tr w:rsidR="00F73682" w14:paraId="0390477E" w14:textId="77777777">
        <w:tc>
          <w:tcPr>
            <w:tcW w:w="7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1910" w14:textId="77777777" w:rsidR="00F73682" w:rsidRDefault="00000000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HR-3 years</w:t>
            </w:r>
          </w:p>
        </w:tc>
        <w:tc>
          <w:tcPr>
            <w:tcW w:w="154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F334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4 (1.10–1.19)</w:t>
            </w:r>
          </w:p>
        </w:tc>
        <w:tc>
          <w:tcPr>
            <w:tcW w:w="5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DD89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  <w:tc>
          <w:tcPr>
            <w:tcW w:w="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AA16" w14:textId="77777777" w:rsidR="00F73682" w:rsidRDefault="00F73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5238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5 (1.09–1.20)</w:t>
            </w:r>
          </w:p>
        </w:tc>
        <w:tc>
          <w:tcPr>
            <w:tcW w:w="57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AF0F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F73682" w14:paraId="51C14F9B" w14:textId="77777777">
        <w:tc>
          <w:tcPr>
            <w:tcW w:w="704" w:type="pct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706E" w14:textId="77777777" w:rsidR="00F73682" w:rsidRDefault="00000000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HR-5 years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299F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4 (1.09–1.19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E459A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  <w:tc>
          <w:tcPr>
            <w:tcW w:w="6" w:type="pct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BD48" w14:textId="77777777" w:rsidR="00F73682" w:rsidRDefault="00F73682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00" w:type="pct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8D414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4 (1.09–1.19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76758" w14:textId="77777777" w:rsidR="00F73682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.001</w:t>
            </w:r>
          </w:p>
        </w:tc>
      </w:tr>
    </w:tbl>
    <w:p w14:paraId="5F53D7DF" w14:textId="77777777" w:rsidR="00F73682" w:rsidRDefault="00000000">
      <w:pPr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>HR: Hazard Ratio, CI: Confidence Interval</w:t>
      </w:r>
    </w:p>
    <w:p w14:paraId="1A55FE38" w14:textId="78124B7D" w:rsidR="00F73682" w:rsidRDefault="000368A8">
      <w:pPr>
        <w:rPr>
          <w:rFonts w:ascii="Times New Roman" w:eastAsia="Times New Roman" w:hAnsi="Times New Roman" w:cs="Times New Roman"/>
          <w:color w:val="000000"/>
          <w:szCs w:val="21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a</w:t>
      </w:r>
      <w:r w:rsidR="00000000">
        <w:rPr>
          <w:rFonts w:ascii="Times New Roman" w:eastAsia="Times New Roman" w:hAnsi="Times New Roman" w:cs="Times New Roman"/>
          <w:color w:val="000000"/>
          <w:szCs w:val="21"/>
        </w:rPr>
        <w:t>Model</w:t>
      </w:r>
      <w:proofErr w:type="spellEnd"/>
      <w:r w:rsidR="00000000">
        <w:rPr>
          <w:rFonts w:ascii="Times New Roman" w:eastAsia="Times New Roman" w:hAnsi="Times New Roman" w:cs="Times New Roman"/>
          <w:color w:val="000000"/>
          <w:szCs w:val="21"/>
        </w:rPr>
        <w:t xml:space="preserve"> 1: Crude</w:t>
      </w:r>
    </w:p>
    <w:p w14:paraId="34F0DCC3" w14:textId="0AA99033" w:rsidR="00F73682" w:rsidRDefault="000368A8">
      <w:pPr>
        <w:rPr>
          <w:rFonts w:ascii="Times New Roman" w:eastAsia="Times New Roman" w:hAnsi="Times New Roman" w:cs="Times New Roman"/>
          <w:color w:val="000000"/>
          <w:szCs w:val="21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>b</w:t>
      </w:r>
      <w:r w:rsidR="00000000">
        <w:rPr>
          <w:rFonts w:ascii="Times New Roman" w:eastAsia="Times New Roman" w:hAnsi="Times New Roman" w:cs="Times New Roman"/>
          <w:color w:val="000000"/>
          <w:szCs w:val="21"/>
        </w:rPr>
        <w:t>Model</w:t>
      </w:r>
      <w:proofErr w:type="spellEnd"/>
      <w:r w:rsidR="00000000">
        <w:rPr>
          <w:rFonts w:ascii="Times New Roman" w:eastAsia="Times New Roman" w:hAnsi="Times New Roman" w:cs="Times New Roman"/>
          <w:color w:val="000000"/>
          <w:szCs w:val="21"/>
        </w:rPr>
        <w:t xml:space="preserve"> 2: Adjusted for gender, race, myocardial infarction, congestive heart failure, cerebrovascular disease, chronic pulmonary disease, renal disease, liver disease, metformin, insulin, age</w:t>
      </w:r>
    </w:p>
    <w:p w14:paraId="519A9BF9" w14:textId="77777777" w:rsidR="00F73682" w:rsidRDefault="00F73682">
      <w:pPr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</w:p>
    <w:p w14:paraId="0801F5F0" w14:textId="77777777" w:rsidR="00F73682" w:rsidRDefault="00F73682">
      <w:pPr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</w:p>
    <w:p w14:paraId="6CE9CAD1" w14:textId="77777777" w:rsidR="00F73682" w:rsidRDefault="00F73682">
      <w:pPr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</w:p>
    <w:p w14:paraId="095F673C" w14:textId="77777777" w:rsidR="00F73682" w:rsidRDefault="00F73682">
      <w:pPr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</w:p>
    <w:sectPr w:rsidR="00F73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DE71921"/>
    <w:rsid w:val="00027B66"/>
    <w:rsid w:val="000368A8"/>
    <w:rsid w:val="003B5EA1"/>
    <w:rsid w:val="00696757"/>
    <w:rsid w:val="00A0415F"/>
    <w:rsid w:val="00F125EB"/>
    <w:rsid w:val="00F73682"/>
    <w:rsid w:val="08B6410C"/>
    <w:rsid w:val="5DA9018E"/>
    <w:rsid w:val="6DE7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CCA1E79"/>
  <w15:docId w15:val="{C10B6246-4DEC-9E44-9D7E-A2CE29703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TH" w:eastAsia="en-US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AAAAA</dc:creator>
  <cp:lastModifiedBy>Isaraporn Thepwongsa</cp:lastModifiedBy>
  <cp:revision>5</cp:revision>
  <dcterms:created xsi:type="dcterms:W3CDTF">2026-05-28T13:34:00Z</dcterms:created>
  <dcterms:modified xsi:type="dcterms:W3CDTF">2026-05-2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EC32FFBC0ED4F28A12597A5168AB209_11</vt:lpwstr>
  </property>
  <property fmtid="{D5CDD505-2E9C-101B-9397-08002B2CF9AE}" pid="4" name="KSOTemplateDocerSaveRecord">
    <vt:lpwstr>eyJoZGlkIjoiNTIzYmM4MDk4OTY1MzFlNmQxODJlMWFjNTdiMjVkZjciLCJ1c2VySWQiOiIyNzc4OTM1NDcifQ==</vt:lpwstr>
  </property>
</Properties>
</file>